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0D5" w:rsidRDefault="000640D5" w:rsidP="00474DBA">
      <w:pPr>
        <w:spacing w:after="0" w:line="360" w:lineRule="auto"/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</w:pPr>
    </w:p>
    <w:p w:rsidR="000640D5" w:rsidRDefault="000640D5" w:rsidP="00474DBA">
      <w:pPr>
        <w:spacing w:after="0" w:line="360" w:lineRule="auto"/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</w:pPr>
    </w:p>
    <w:p w:rsidR="00474DBA" w:rsidRPr="00BD205F" w:rsidRDefault="007F02EF" w:rsidP="00474DB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92FC9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B65A58">
        <w:rPr>
          <w:rStyle w:val="hps"/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="00474DBA" w:rsidRPr="00BD20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4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>Identification of</w:t>
      </w:r>
      <w:r w:rsidR="00474DBA" w:rsidRPr="00BD20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>sub-types</w:t>
      </w:r>
      <w:r w:rsidR="00474DBA" w:rsidRPr="00BD20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474DBA" w:rsidRPr="00BD205F">
        <w:rPr>
          <w:rStyle w:val="hps"/>
          <w:rFonts w:ascii="Times New Roman" w:hAnsi="Times New Roman" w:cs="Times New Roman"/>
          <w:i/>
          <w:sz w:val="24"/>
          <w:szCs w:val="24"/>
          <w:lang w:val="en-US"/>
        </w:rPr>
        <w:t>M. tuberculosis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 complex</w:t>
      </w:r>
      <w:r w:rsidR="00474DBA" w:rsidRPr="00BD20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>in</w:t>
      </w:r>
      <w:r w:rsidR="00474DBA" w:rsidRPr="00BD20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>SITVIT</w:t>
      </w:r>
      <w:r w:rsidR="00474DBA" w:rsidRPr="00BD20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4DBA" w:rsidRPr="00BD205F">
        <w:rPr>
          <w:rStyle w:val="hps"/>
          <w:rFonts w:ascii="Times New Roman" w:hAnsi="Times New Roman" w:cs="Times New Roman"/>
          <w:sz w:val="24"/>
          <w:szCs w:val="24"/>
          <w:lang w:val="en-US"/>
        </w:rPr>
        <w:t xml:space="preserve">database.  </w:t>
      </w:r>
    </w:p>
    <w:tbl>
      <w:tblPr>
        <w:tblStyle w:val="Grilledetableauclaire1"/>
        <w:tblW w:w="9880" w:type="dxa"/>
        <w:tblLook w:val="04A0" w:firstRow="1" w:lastRow="0" w:firstColumn="1" w:lastColumn="0" w:noHBand="0" w:noVBand="1"/>
      </w:tblPr>
      <w:tblGrid>
        <w:gridCol w:w="4521"/>
        <w:gridCol w:w="1551"/>
        <w:gridCol w:w="1304"/>
        <w:gridCol w:w="1111"/>
        <w:gridCol w:w="1393"/>
      </w:tblGrid>
      <w:tr w:rsidR="008A6A13" w:rsidRPr="008A6A13" w:rsidTr="00670B7A">
        <w:trPr>
          <w:trHeight w:val="408"/>
        </w:trPr>
        <w:tc>
          <w:tcPr>
            <w:tcW w:w="452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poligotype description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</w:p>
        </w:tc>
        <w:tc>
          <w:tcPr>
            <w:tcW w:w="155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val="fr-FR" w:eastAsia="fr-FR"/>
              </w:rPr>
              <w:t xml:space="preserve">octal Number 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 xml:space="preserve">Nb. in </w:t>
            </w:r>
          </w:p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FR"/>
              </w:rPr>
              <w:t>study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%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ineage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 vs. Unique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fr-FR"/>
              </w:rPr>
              <w:t xml:space="preserve">c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2 (26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376075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5 (4.8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1777777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="003B0E67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 (3.8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1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(1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37001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30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3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37603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Clustered 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3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114764376066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Unique 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377740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ameroon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6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ameroon 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37777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ameroon 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0 (6.4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H1 </w:t>
            </w:r>
          </w:p>
        </w:tc>
        <w:tc>
          <w:tcPr>
            <w:tcW w:w="1393" w:type="dxa"/>
            <w:hideMark/>
          </w:tcPr>
          <w:p w:rsidR="008A6A13" w:rsidRPr="008A6A13" w:rsidRDefault="007744E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lustered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402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1 (3.5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7744E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lustered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□□□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0000000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6 (1.9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0777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37777777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H1 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□□□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77777770000000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607777402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3777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□□□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6770000000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00206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5777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5700206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3700206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□□□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670000000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Unique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577774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 (1.9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3777777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6 (1.9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 (1.6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</w:t>
            </w:r>
          </w:p>
        </w:tc>
        <w:tc>
          <w:tcPr>
            <w:tcW w:w="1393" w:type="dxa"/>
            <w:hideMark/>
          </w:tcPr>
          <w:p w:rsidR="008A6A13" w:rsidRPr="008A6A13" w:rsidRDefault="007744E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Clustered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3763777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(0.9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60770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3 (0.9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41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 (0.3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47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5 (1.6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4 (1.2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3777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60730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 (0.3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5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 xml:space="preserve">1 (0.3) 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0763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 xml:space="preserve">Unique 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677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45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5577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43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5777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2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5 (1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2071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5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0.9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57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37777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</w:t>
            </w:r>
            <w:r w:rsidRPr="008A6A13">
              <w:rPr>
                <w:rFonts w:ascii="Arial" w:eastAsia="Times New Roman" w:hAnsi="Arial" w:cs="Arial"/>
                <w:color w:val="FF0000"/>
                <w:sz w:val="16"/>
                <w:szCs w:val="16"/>
                <w:lang w:eastAsia="fr-FR"/>
              </w:rPr>
              <w:t xml:space="preserve"> 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2061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5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H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037777400031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2 (3.8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AS1-Delhi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03777740003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AS1-Delhi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037777400001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AS1-Delhi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037777400031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AS1-Delhi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400003743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8 (2.5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-RUS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lastRenderedPageBreak/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40000000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1-RUS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677776060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4 (1.2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X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6060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0.9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X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4101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5-RUS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4001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5-RUS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64001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5-RUS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5001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5-RUS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0743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57774764376066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17766377605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T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17767377605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3 (0.9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X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luster</w:t>
            </w:r>
            <w:r w:rsid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40376077770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AFRI_</w:t>
            </w:r>
            <w:r w:rsidR="008A329B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1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Cluster</w:t>
            </w:r>
            <w:r w:rsid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177777774000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EAI3-IND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77763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Manu2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77777577607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2 (0.6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5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Clustered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00014000001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H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63777740002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LAM11-ZWE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6037177776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77021767770073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S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■■■■■■■■■■■■■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□□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</w:t>
            </w:r>
            <w:r w:rsidRPr="008A6A13">
              <w:rPr>
                <w:rFonts w:ascii="Calibri" w:eastAsia="Times New Roman" w:hAnsi="Calibri" w:cs="Calibri"/>
                <w:color w:val="000000"/>
                <w:sz w:val="16"/>
                <w:szCs w:val="16"/>
                <w:lang w:val="fr-FR" w:eastAsia="fr-FR"/>
              </w:rPr>
              <w:t>□</w:t>
            </w: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  <w:t>■■■■</w:t>
            </w:r>
          </w:p>
        </w:tc>
        <w:tc>
          <w:tcPr>
            <w:tcW w:w="1551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  <w:t>037637777760671</w:t>
            </w:r>
          </w:p>
        </w:tc>
        <w:tc>
          <w:tcPr>
            <w:tcW w:w="1304" w:type="dxa"/>
            <w:hideMark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1 (0.3)</w:t>
            </w:r>
          </w:p>
        </w:tc>
        <w:tc>
          <w:tcPr>
            <w:tcW w:w="1111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T3</w:t>
            </w:r>
          </w:p>
        </w:tc>
        <w:tc>
          <w:tcPr>
            <w:tcW w:w="1393" w:type="dxa"/>
            <w:hideMark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fr-FR" w:eastAsia="fr-FR"/>
              </w:rPr>
            </w:pPr>
            <w:r w:rsidRPr="008A6A13"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  <w:t>Unique</w:t>
            </w:r>
          </w:p>
        </w:tc>
      </w:tr>
      <w:tr w:rsidR="008A6A13" w:rsidRPr="008A6A13" w:rsidTr="00670B7A">
        <w:trPr>
          <w:trHeight w:val="204"/>
        </w:trPr>
        <w:tc>
          <w:tcPr>
            <w:tcW w:w="4521" w:type="dxa"/>
            <w:noWrap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551" w:type="dxa"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fr-FR"/>
              </w:rPr>
            </w:pPr>
          </w:p>
        </w:tc>
        <w:tc>
          <w:tcPr>
            <w:tcW w:w="1304" w:type="dxa"/>
          </w:tcPr>
          <w:p w:rsidR="008A6A13" w:rsidRPr="008A6A13" w:rsidRDefault="008A6A13" w:rsidP="008A6A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111" w:type="dxa"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1393" w:type="dxa"/>
          </w:tcPr>
          <w:p w:rsidR="008A6A13" w:rsidRPr="008A6A13" w:rsidRDefault="008A6A13" w:rsidP="008A6A1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fr-FR"/>
              </w:rPr>
            </w:pPr>
          </w:p>
        </w:tc>
      </w:tr>
      <w:tr w:rsidR="008A6A13" w:rsidRPr="009C75CD" w:rsidTr="00670B7A">
        <w:trPr>
          <w:trHeight w:val="204"/>
        </w:trPr>
        <w:tc>
          <w:tcPr>
            <w:tcW w:w="9880" w:type="dxa"/>
            <w:gridSpan w:val="5"/>
            <w:noWrap/>
          </w:tcPr>
          <w:p w:rsidR="0078305D" w:rsidRDefault="0078305D" w:rsidP="000640D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fr-FR"/>
              </w:rPr>
            </w:pPr>
            <w:r w:rsidRPr="0078305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a: The black and white boxes indicate the presence and absence, respectively,  of the specific spacer at positions 1-43 in the DR locus</w:t>
            </w:r>
          </w:p>
          <w:p w:rsidR="000640D5" w:rsidRPr="009C75CD" w:rsidRDefault="000640D5" w:rsidP="00064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b: L</w:t>
            </w:r>
            <w:r w:rsidR="008A6A13" w:rsidRP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neage designations according to SITV</w:t>
            </w:r>
            <w:r w:rsidRP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IT2 using revised SpolDB4 rules;</w:t>
            </w:r>
            <w:r w:rsidR="008A6A13" w:rsidRP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 </w:t>
            </w:r>
          </w:p>
          <w:p w:rsidR="008A6A13" w:rsidRPr="009C75CD" w:rsidRDefault="000640D5" w:rsidP="000640D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 w:eastAsia="fr-FR"/>
              </w:rPr>
            </w:pPr>
            <w:r w:rsidRP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 xml:space="preserve">c: </w:t>
            </w:r>
            <w:r w:rsidR="008A6A13" w:rsidRPr="009C75CD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  <w:t>Clustered strains correspond to a similar spoligotype pattern shared by 2 or more strains “within this study”; as opposed to unique strains harboring a spoligotype pattern that does not match with another strain from this study</w:t>
            </w:r>
          </w:p>
          <w:p w:rsidR="000640D5" w:rsidRPr="009C75CD" w:rsidRDefault="000640D5" w:rsidP="000640D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fr-FR"/>
              </w:rPr>
            </w:pPr>
          </w:p>
        </w:tc>
      </w:tr>
    </w:tbl>
    <w:p w:rsidR="0088169D" w:rsidRPr="009C75CD" w:rsidRDefault="0088169D">
      <w:pPr>
        <w:rPr>
          <w:lang w:val="en-US"/>
        </w:rPr>
      </w:pPr>
    </w:p>
    <w:sectPr w:rsidR="0088169D" w:rsidRPr="009C75CD" w:rsidSect="00EE3B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C62"/>
    <w:rsid w:val="000640D5"/>
    <w:rsid w:val="003B0E67"/>
    <w:rsid w:val="00474DBA"/>
    <w:rsid w:val="004B3C62"/>
    <w:rsid w:val="00670B7A"/>
    <w:rsid w:val="006E441E"/>
    <w:rsid w:val="00770DE3"/>
    <w:rsid w:val="007744E3"/>
    <w:rsid w:val="0078305D"/>
    <w:rsid w:val="007F02EF"/>
    <w:rsid w:val="0088169D"/>
    <w:rsid w:val="008A329B"/>
    <w:rsid w:val="008A6A13"/>
    <w:rsid w:val="008C15CF"/>
    <w:rsid w:val="009C75CD"/>
    <w:rsid w:val="009E0FEF"/>
    <w:rsid w:val="00AE16C6"/>
    <w:rsid w:val="00B61526"/>
    <w:rsid w:val="00B65A58"/>
    <w:rsid w:val="00C92FC9"/>
    <w:rsid w:val="00D27348"/>
    <w:rsid w:val="00EE3B8E"/>
    <w:rsid w:val="00F177E4"/>
    <w:rsid w:val="00F92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BA"/>
    <w:pPr>
      <w:spacing w:after="200" w:line="276" w:lineRule="auto"/>
    </w:pPr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474DBA"/>
  </w:style>
  <w:style w:type="character" w:styleId="Hyperlink">
    <w:name w:val="Hyperlink"/>
    <w:basedOn w:val="DefaultParagraphFont"/>
    <w:uiPriority w:val="99"/>
    <w:unhideWhenUsed/>
    <w:rsid w:val="00474DBA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Normal"/>
    <w:uiPriority w:val="40"/>
    <w:rsid w:val="00474D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1">
    <w:name w:val="Tableau simple 11"/>
    <w:basedOn w:val="TableNormal"/>
    <w:uiPriority w:val="41"/>
    <w:rsid w:val="008A6A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51">
    <w:name w:val="Tableau simple 51"/>
    <w:basedOn w:val="TableNormal"/>
    <w:uiPriority w:val="45"/>
    <w:rsid w:val="008A6A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1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CF"/>
    <w:rPr>
      <w:rFonts w:ascii="Segoe UI" w:eastAsiaTheme="minorEastAsia" w:hAnsi="Segoe UI" w:cs="Segoe UI"/>
      <w:sz w:val="18"/>
      <w:szCs w:val="18"/>
      <w:lang w:val="nl-BE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4DBA"/>
    <w:pPr>
      <w:spacing w:after="200" w:line="276" w:lineRule="auto"/>
    </w:pPr>
    <w:rPr>
      <w:rFonts w:eastAsiaTheme="minorEastAsia"/>
      <w:lang w:val="nl-BE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474DBA"/>
  </w:style>
  <w:style w:type="character" w:styleId="Hyperlink">
    <w:name w:val="Hyperlink"/>
    <w:basedOn w:val="DefaultParagraphFont"/>
    <w:uiPriority w:val="99"/>
    <w:unhideWhenUsed/>
    <w:rsid w:val="00474DBA"/>
    <w:rPr>
      <w:color w:val="0563C1" w:themeColor="hyperlink"/>
      <w:u w:val="single"/>
    </w:rPr>
  </w:style>
  <w:style w:type="table" w:customStyle="1" w:styleId="Grilledetableauclaire1">
    <w:name w:val="Grille de tableau claire1"/>
    <w:basedOn w:val="TableNormal"/>
    <w:uiPriority w:val="40"/>
    <w:rsid w:val="00474D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ausimple11">
    <w:name w:val="Tableau simple 11"/>
    <w:basedOn w:val="TableNormal"/>
    <w:uiPriority w:val="41"/>
    <w:rsid w:val="008A6A1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simple51">
    <w:name w:val="Tableau simple 51"/>
    <w:basedOn w:val="TableNormal"/>
    <w:uiPriority w:val="45"/>
    <w:rsid w:val="008A6A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C1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5CF"/>
    <w:rPr>
      <w:rFonts w:ascii="Segoe UI" w:eastAsiaTheme="minorEastAsia" w:hAnsi="Segoe UI" w:cs="Segoe UI"/>
      <w:sz w:val="18"/>
      <w:szCs w:val="18"/>
      <w:lang w:val="nl-BE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0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048</Words>
  <Characters>5976</Characters>
  <Application>Microsoft Office Word</Application>
  <DocSecurity>0</DocSecurity>
  <Lines>49</Lines>
  <Paragraphs>14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TG</Company>
  <LinksUpToDate>false</LinksUpToDate>
  <CharactersWithSpaces>7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 Ba Diallo</dc:creator>
  <cp:lastModifiedBy>Torres, Sandra</cp:lastModifiedBy>
  <cp:revision>7</cp:revision>
  <dcterms:created xsi:type="dcterms:W3CDTF">2016-03-02T08:43:00Z</dcterms:created>
  <dcterms:modified xsi:type="dcterms:W3CDTF">2017-08-09T07:19:00Z</dcterms:modified>
</cp:coreProperties>
</file>